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30D" w:rsidRPr="00A7307E" w:rsidRDefault="0030630D" w:rsidP="0030630D">
      <w:pPr>
        <w:spacing w:line="240" w:lineRule="auto"/>
        <w:contextualSpacing/>
        <w:rPr>
          <w:rFonts w:ascii="Times New Roman" w:hAnsi="Times New Roman" w:cs="Times New Roman"/>
          <w:b/>
          <w:u w:val="single"/>
        </w:rPr>
      </w:pPr>
      <w:r w:rsidRPr="00A7307E">
        <w:rPr>
          <w:rFonts w:ascii="Times New Roman" w:hAnsi="Times New Roman" w:cs="Times New Roman"/>
          <w:b/>
          <w:u w:val="single"/>
        </w:rPr>
        <w:t xml:space="preserve">Table S2 </w:t>
      </w:r>
    </w:p>
    <w:p w:rsidR="0030630D" w:rsidRPr="007D7644" w:rsidRDefault="0030630D" w:rsidP="0030630D">
      <w:pPr>
        <w:spacing w:line="240" w:lineRule="auto"/>
        <w:contextualSpacing/>
        <w:rPr>
          <w:rFonts w:ascii="Times New Roman" w:hAnsi="Times New Roman" w:cs="Times New Roman"/>
          <w:b/>
        </w:rPr>
      </w:pPr>
      <w:r w:rsidRPr="007D7644">
        <w:rPr>
          <w:rFonts w:ascii="Times New Roman" w:hAnsi="Times New Roman" w:cs="Times New Roman"/>
          <w:b/>
        </w:rPr>
        <w:t xml:space="preserve">Circumcision Rates </w:t>
      </w:r>
      <w:r w:rsidR="00A7307E">
        <w:rPr>
          <w:rFonts w:ascii="Times New Roman" w:hAnsi="Times New Roman" w:cs="Times New Roman"/>
          <w:b/>
        </w:rPr>
        <w:t>(%) and Odds Ratios among</w:t>
      </w:r>
      <w:r w:rsidR="00A948EC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Pr="007D7644">
        <w:rPr>
          <w:rFonts w:ascii="Times New Roman" w:hAnsi="Times New Roman" w:cs="Times New Roman"/>
          <w:b/>
        </w:rPr>
        <w:t>Ethnic Group</w:t>
      </w:r>
      <w:r w:rsidR="00A7307E">
        <w:rPr>
          <w:rFonts w:ascii="Times New Roman" w:hAnsi="Times New Roman" w:cs="Times New Roman"/>
          <w:b/>
        </w:rPr>
        <w:t xml:space="preserve">s, Religions, and Regions in </w:t>
      </w:r>
      <w:r w:rsidRPr="007D7644">
        <w:rPr>
          <w:rFonts w:ascii="Times New Roman" w:hAnsi="Times New Roman" w:cs="Times New Roman"/>
          <w:b/>
        </w:rPr>
        <w:t>Eastern and Southern African Countries</w:t>
      </w:r>
    </w:p>
    <w:tbl>
      <w:tblPr>
        <w:tblpPr w:leftFromText="180" w:rightFromText="180" w:vertAnchor="text" w:horzAnchor="margin" w:tblpXSpec="center" w:tblpY="441"/>
        <w:tblW w:w="15690" w:type="dxa"/>
        <w:tblLook w:val="04A0" w:firstRow="1" w:lastRow="0" w:firstColumn="1" w:lastColumn="0" w:noHBand="0" w:noVBand="1"/>
      </w:tblPr>
      <w:tblGrid>
        <w:gridCol w:w="1377"/>
        <w:gridCol w:w="1267"/>
        <w:gridCol w:w="1083"/>
        <w:gridCol w:w="1294"/>
        <w:gridCol w:w="1041"/>
        <w:gridCol w:w="1280"/>
        <w:gridCol w:w="1083"/>
        <w:gridCol w:w="1294"/>
        <w:gridCol w:w="1151"/>
        <w:gridCol w:w="1538"/>
        <w:gridCol w:w="1083"/>
        <w:gridCol w:w="1294"/>
        <w:gridCol w:w="1041"/>
      </w:tblGrid>
      <w:tr w:rsidR="0030630D" w:rsidRPr="0030630D" w:rsidTr="0030630D">
        <w:trPr>
          <w:trHeight w:val="545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3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3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hnic Group</w:t>
            </w:r>
          </w:p>
        </w:tc>
        <w:tc>
          <w:tcPr>
            <w:tcW w:w="4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3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3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</w:tr>
      <w:tr w:rsidR="0030630D" w:rsidRPr="0030630D" w:rsidTr="0030630D">
        <w:trPr>
          <w:trHeight w:val="693"/>
        </w:trPr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Total Populat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Circumcision Rate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Total Populat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Circumcision Rate (%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Total Populat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Circumcision Rate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30D">
              <w:rPr>
                <w:rFonts w:ascii="Times New Roman" w:eastAsia="Times New Roman" w:hAnsi="Times New Roman" w:cs="Times New Roman"/>
                <w:sz w:val="20"/>
                <w:szCs w:val="20"/>
              </w:rPr>
              <w:t>Odds Ratio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om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do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omiy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rie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N.N.P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a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*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**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ray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ait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s Abab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8*  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**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***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kuyu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t Valle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hy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5*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enji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anz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lig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b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**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0*  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Lesotho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eru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5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angelic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ribe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***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cost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7*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e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2**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eteng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***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lig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ale's</w:t>
            </w:r>
            <w:proofErr w:type="spellEnd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ek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4** 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***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Malawi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wa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470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</w:t>
            </w:r>
            <w:r w:rsidR="0047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oth</w:t>
            </w:r>
            <w:proofErr w:type="spellEnd"/>
            <w:r w:rsidR="0047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mwe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***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ni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1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buk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**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D5F75" w:rsidRDefault="005D5F75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5D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khuwa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ezia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chang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pul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5**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en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8*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lig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e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***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ew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**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ngelic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o Delgad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mwe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4*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on/</w:t>
            </w: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ão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al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** 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0* 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6** 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amibi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omas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*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ngo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lig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vango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0**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hikoto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6* 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usati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Rwand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***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entis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9*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***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2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9**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lig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gali C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Swaziland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onis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zini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lig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ohho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ombo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1* 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ismat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elwe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stolic Se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anza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r </w:t>
            </w: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laa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56**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yang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0* 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ger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goro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***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***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anda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yankole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7* 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g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81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**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ig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cost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* 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so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Centr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237* 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** 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mb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belt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**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ak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w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8*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***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eng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***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zi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4** </w:t>
            </w:r>
          </w:p>
        </w:tc>
      </w:tr>
      <w:tr w:rsidR="0030630D" w:rsidRPr="0030630D" w:rsidTr="005D5F75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30D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5D5F75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stol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ar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lig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caland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2** 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cost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land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5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honaWest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honaCentral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30630D" w:rsidRPr="0030630D" w:rsidTr="0030630D">
        <w:trPr>
          <w:trHeight w:val="227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630D" w:rsidRPr="0030630D" w:rsidRDefault="0030630D" w:rsidP="0030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2* 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630D" w:rsidRPr="005D5F75" w:rsidRDefault="0030630D" w:rsidP="0030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</w:tbl>
    <w:p w:rsidR="0030630D" w:rsidRDefault="0030630D" w:rsidP="0030630D"/>
    <w:p w:rsidR="005A7407" w:rsidRPr="00C56E29" w:rsidRDefault="005A7407" w:rsidP="005A7407">
      <w:pPr>
        <w:rPr>
          <w:rFonts w:ascii="Times New Roman" w:eastAsia="Times New Roman" w:hAnsi="Times New Roman" w:cs="Times New Roman"/>
          <w:i/>
          <w:szCs w:val="24"/>
        </w:rPr>
      </w:pPr>
      <w:r w:rsidRPr="00C56E29">
        <w:rPr>
          <w:rFonts w:ascii="Times New Roman" w:hAnsi="Times New Roman" w:cs="Times New Roman"/>
          <w:i/>
          <w:szCs w:val="24"/>
        </w:rPr>
        <w:t>Note:</w:t>
      </w:r>
      <w:r w:rsidRPr="00C56E29">
        <w:rPr>
          <w:rFonts w:ascii="Times New Roman" w:eastAsia="Times New Roman" w:hAnsi="Times New Roman" w:cs="Times New Roman"/>
          <w:i/>
          <w:szCs w:val="24"/>
        </w:rPr>
        <w:t xml:space="preserve"> Statistical significance within the logistic regression model has been marked by asterisks: * p&lt;0.05, *</w:t>
      </w:r>
      <w:proofErr w:type="gramStart"/>
      <w:r w:rsidRPr="00C56E29">
        <w:rPr>
          <w:rFonts w:ascii="Times New Roman" w:eastAsia="Times New Roman" w:hAnsi="Times New Roman" w:cs="Times New Roman"/>
          <w:i/>
          <w:szCs w:val="24"/>
        </w:rPr>
        <w:t>*  p</w:t>
      </w:r>
      <w:proofErr w:type="gramEnd"/>
      <w:r w:rsidRPr="00C56E29">
        <w:rPr>
          <w:rFonts w:ascii="Times New Roman" w:eastAsia="Times New Roman" w:hAnsi="Times New Roman" w:cs="Times New Roman"/>
          <w:i/>
          <w:szCs w:val="24"/>
        </w:rPr>
        <w:t>&lt;0.01, and ***  p&lt;0.001</w:t>
      </w:r>
    </w:p>
    <w:p w:rsidR="0030630D" w:rsidRPr="0030630D" w:rsidRDefault="0030630D" w:rsidP="0030630D"/>
    <w:sectPr w:rsidR="0030630D" w:rsidRPr="0030630D" w:rsidSect="00D257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8A7" w:rsidRDefault="00CA48A7" w:rsidP="0030630D">
      <w:pPr>
        <w:spacing w:after="0" w:line="240" w:lineRule="auto"/>
      </w:pPr>
      <w:r>
        <w:separator/>
      </w:r>
    </w:p>
  </w:endnote>
  <w:endnote w:type="continuationSeparator" w:id="0">
    <w:p w:rsidR="00CA48A7" w:rsidRDefault="00CA48A7" w:rsidP="00306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8A7" w:rsidRDefault="00CA48A7" w:rsidP="0030630D">
      <w:pPr>
        <w:spacing w:after="0" w:line="240" w:lineRule="auto"/>
      </w:pPr>
      <w:r>
        <w:separator/>
      </w:r>
    </w:p>
  </w:footnote>
  <w:footnote w:type="continuationSeparator" w:id="0">
    <w:p w:rsidR="00CA48A7" w:rsidRDefault="00CA48A7" w:rsidP="00306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799"/>
    <w:rsid w:val="00271A1D"/>
    <w:rsid w:val="0030630D"/>
    <w:rsid w:val="00406DAB"/>
    <w:rsid w:val="00470FA4"/>
    <w:rsid w:val="005A7407"/>
    <w:rsid w:val="005D5F75"/>
    <w:rsid w:val="008434F2"/>
    <w:rsid w:val="00962775"/>
    <w:rsid w:val="00A7307E"/>
    <w:rsid w:val="00A948EC"/>
    <w:rsid w:val="00CA48A7"/>
    <w:rsid w:val="00D2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6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30D"/>
  </w:style>
  <w:style w:type="paragraph" w:styleId="Footer">
    <w:name w:val="footer"/>
    <w:basedOn w:val="Normal"/>
    <w:link w:val="FooterChar"/>
    <w:uiPriority w:val="99"/>
    <w:unhideWhenUsed/>
    <w:rsid w:val="00306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3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6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30D"/>
  </w:style>
  <w:style w:type="paragraph" w:styleId="Footer">
    <w:name w:val="footer"/>
    <w:basedOn w:val="Normal"/>
    <w:link w:val="FooterChar"/>
    <w:uiPriority w:val="99"/>
    <w:unhideWhenUsed/>
    <w:rsid w:val="00306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0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ram</dc:creator>
  <cp:lastModifiedBy>ktram</cp:lastModifiedBy>
  <cp:revision>2</cp:revision>
  <dcterms:created xsi:type="dcterms:W3CDTF">2014-05-31T08:32:00Z</dcterms:created>
  <dcterms:modified xsi:type="dcterms:W3CDTF">2014-05-31T08:32:00Z</dcterms:modified>
</cp:coreProperties>
</file>